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AB0" w:rsidRPr="00CE4DE7" w:rsidRDefault="00351F2E">
      <w:pPr>
        <w:rPr>
          <w:rFonts w:ascii="Times New Roman" w:hAnsi="Times New Roman" w:cs="Times New Roman"/>
          <w:b/>
        </w:rPr>
      </w:pPr>
      <w:r w:rsidRPr="00CE4DE7">
        <w:rPr>
          <w:rFonts w:ascii="Times New Roman" w:hAnsi="Times New Roman" w:cs="Times New Roman"/>
          <w:b/>
        </w:rPr>
        <w:t>Table S</w:t>
      </w:r>
      <w:r w:rsidR="006C41BD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CE4DE7">
        <w:rPr>
          <w:rFonts w:ascii="Times New Roman" w:hAnsi="Times New Roman" w:cs="Times New Roman"/>
          <w:b/>
        </w:rPr>
        <w:t>.</w:t>
      </w:r>
      <w:r w:rsidR="00781D53" w:rsidRPr="00CE4DE7">
        <w:rPr>
          <w:rFonts w:ascii="Times New Roman" w:hAnsi="Times New Roman" w:cs="Times New Roman"/>
          <w:b/>
        </w:rPr>
        <w:t xml:space="preserve"> </w:t>
      </w:r>
      <w:r w:rsidR="00EC5495" w:rsidRPr="00EC5495">
        <w:rPr>
          <w:rFonts w:ascii="Times New Roman" w:hAnsi="Times New Roman" w:cs="Times New Roman"/>
        </w:rPr>
        <w:t xml:space="preserve">Variation of </w:t>
      </w:r>
      <w:r w:rsidR="00EC5F30">
        <w:rPr>
          <w:rFonts w:ascii="Times New Roman" w:eastAsia="ＭＳ Ｐゴシック" w:hAnsi="Times New Roman" w:cs="Times New Roman"/>
          <w:kern w:val="0"/>
        </w:rPr>
        <w:t>n</w:t>
      </w:r>
      <w:r w:rsidR="00902C0C" w:rsidRPr="008462E7">
        <w:rPr>
          <w:rFonts w:ascii="Times New Roman" w:eastAsia="ＭＳ Ｐゴシック" w:hAnsi="Times New Roman" w:cs="Times New Roman"/>
          <w:kern w:val="0"/>
        </w:rPr>
        <w:t>umber</w:t>
      </w:r>
      <w:r w:rsidR="001B6816">
        <w:rPr>
          <w:rFonts w:ascii="Times New Roman" w:eastAsia="ＭＳ Ｐゴシック" w:hAnsi="Times New Roman" w:cs="Times New Roman"/>
          <w:kern w:val="0"/>
        </w:rPr>
        <w:t xml:space="preserve"> </w:t>
      </w:r>
      <w:r w:rsidR="00902C0C" w:rsidRPr="008462E7">
        <w:rPr>
          <w:rFonts w:ascii="Times New Roman" w:eastAsia="ＭＳ Ｐゴシック" w:hAnsi="Times New Roman" w:cs="Times New Roman"/>
          <w:kern w:val="0"/>
        </w:rPr>
        <w:t>of the tubes of the digitiform gland</w:t>
      </w:r>
      <w:r w:rsidR="00EC5F30">
        <w:rPr>
          <w:rFonts w:ascii="Times New Roman" w:eastAsia="ＭＳ Ｐゴシック" w:hAnsi="Times New Roman" w:cs="Times New Roman"/>
          <w:kern w:val="0"/>
        </w:rPr>
        <w:t xml:space="preserve"> in each ESU</w:t>
      </w:r>
      <w:r w:rsidR="001B6816">
        <w:rPr>
          <w:rFonts w:ascii="Times New Roman" w:eastAsia="ＭＳ Ｐゴシック" w:hAnsi="Times New Roman" w:cs="Times New Roman"/>
          <w:kern w:val="0"/>
        </w:rPr>
        <w:t>.</w:t>
      </w:r>
    </w:p>
    <w:tbl>
      <w:tblPr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4536"/>
      </w:tblGrid>
      <w:tr w:rsidR="008879B0" w:rsidRPr="00C67AC8" w:rsidTr="006B5CC7">
        <w:trPr>
          <w:trHeight w:val="426"/>
        </w:trPr>
        <w:tc>
          <w:tcPr>
            <w:tcW w:w="354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8879B0" w:rsidRPr="00C67AC8" w:rsidRDefault="00491814" w:rsidP="006B5CC7">
            <w:pPr>
              <w:widowControl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S</w:t>
            </w:r>
            <w:r w:rsidR="008462E7">
              <w:rPr>
                <w:rFonts w:ascii="Times New Roman" w:eastAsia="ＭＳ Ｐゴシック" w:hAnsi="Times New Roman" w:cs="Times New Roman"/>
                <w:kern w:val="0"/>
              </w:rPr>
              <w:t>pecimen ID</w:t>
            </w:r>
          </w:p>
        </w:tc>
        <w:tc>
          <w:tcPr>
            <w:tcW w:w="4536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8879B0" w:rsidRPr="00C67AC8" w:rsidRDefault="00491814" w:rsidP="006B5CC7">
            <w:pPr>
              <w:widowControl/>
              <w:rPr>
                <w:rFonts w:ascii="Times New Roman" w:eastAsia="ＭＳ Ｐゴシック" w:hAnsi="Times New Roman" w:cs="Times New Roman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kern w:val="0"/>
              </w:rPr>
              <w:t>N</w:t>
            </w:r>
            <w:r w:rsidR="008462E7" w:rsidRPr="008462E7">
              <w:rPr>
                <w:rFonts w:ascii="Times New Roman" w:eastAsia="ＭＳ Ｐゴシック" w:hAnsi="Times New Roman" w:cs="Times New Roman"/>
                <w:kern w:val="0"/>
              </w:rPr>
              <w:t>umber of the tubes of the digitiform gland</w:t>
            </w:r>
          </w:p>
        </w:tc>
      </w:tr>
      <w:tr w:rsidR="008879B0" w:rsidRPr="00122533" w:rsidTr="006B5CC7">
        <w:trPr>
          <w:trHeight w:val="426"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879B0" w:rsidRPr="0037722D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453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879B0" w:rsidRPr="00122533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i/>
                <w:kern w:val="0"/>
              </w:rPr>
            </w:pPr>
          </w:p>
        </w:tc>
      </w:tr>
      <w:tr w:rsidR="008879B0" w:rsidRPr="00122533" w:rsidTr="006B5CC7">
        <w:trPr>
          <w:trHeight w:val="426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</w:tcPr>
          <w:p w:rsidR="008879B0" w:rsidRPr="008462E7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b/>
                <w:kern w:val="0"/>
              </w:rPr>
            </w:pPr>
            <w:r w:rsidRPr="008462E7">
              <w:rPr>
                <w:rFonts w:ascii="Times New Roman" w:eastAsia="ＭＳ Ｐゴシック" w:hAnsi="Times New Roman" w:cs="Times New Roman" w:hint="eastAsia"/>
                <w:b/>
                <w:kern w:val="0"/>
              </w:rPr>
              <w:t>E</w:t>
            </w:r>
            <w:r w:rsidRPr="008462E7">
              <w:rPr>
                <w:rFonts w:ascii="Times New Roman" w:eastAsia="ＭＳ Ｐゴシック" w:hAnsi="Times New Roman" w:cs="Times New Roman"/>
                <w:b/>
                <w:kern w:val="0"/>
              </w:rPr>
              <w:t>SU 1 (</w:t>
            </w:r>
            <w:r w:rsidRPr="008462E7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Sarasinula plebeia</w:t>
            </w:r>
            <w:r w:rsidRPr="008462E7">
              <w:rPr>
                <w:rFonts w:ascii="Times New Roman" w:eastAsia="ＭＳ Ｐゴシック" w:hAnsi="Times New Roman" w:cs="Times New Roman"/>
                <w:b/>
                <w:kern w:val="0"/>
              </w:rPr>
              <w:t>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</w:tcPr>
          <w:p w:rsidR="008879B0" w:rsidRPr="00122533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i/>
                <w:kern w:val="0"/>
              </w:rPr>
            </w:pPr>
          </w:p>
        </w:tc>
      </w:tr>
      <w:tr w:rsidR="006216C5" w:rsidRPr="008879B0" w:rsidTr="006B5CC7">
        <w:trPr>
          <w:trHeight w:val="284"/>
        </w:trPr>
        <w:tc>
          <w:tcPr>
            <w:tcW w:w="3544" w:type="dxa"/>
            <w:tcBorders>
              <w:left w:val="nil"/>
              <w:right w:val="nil"/>
            </w:tcBorders>
          </w:tcPr>
          <w:p w:rsidR="006216C5" w:rsidRPr="00CB051F" w:rsidRDefault="00CB051F" w:rsidP="006B5CC7">
            <w:pPr>
              <w:widowControl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95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7</w:t>
            </w:r>
          </w:p>
        </w:tc>
      </w:tr>
      <w:tr w:rsidR="006216C5" w:rsidRPr="008879B0" w:rsidTr="006B5CC7">
        <w:trPr>
          <w:trHeight w:val="284"/>
        </w:trPr>
        <w:tc>
          <w:tcPr>
            <w:tcW w:w="3544" w:type="dxa"/>
            <w:tcBorders>
              <w:left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96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7</w:t>
            </w:r>
          </w:p>
        </w:tc>
      </w:tr>
      <w:tr w:rsidR="006216C5" w:rsidRPr="008879B0" w:rsidTr="006B5CC7">
        <w:trPr>
          <w:trHeight w:val="284"/>
        </w:trPr>
        <w:tc>
          <w:tcPr>
            <w:tcW w:w="3544" w:type="dxa"/>
            <w:tcBorders>
              <w:left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7</w:t>
            </w:r>
          </w:p>
        </w:tc>
        <w:tc>
          <w:tcPr>
            <w:tcW w:w="4536" w:type="dxa"/>
            <w:tcBorders>
              <w:left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</w:tc>
      </w:tr>
      <w:tr w:rsidR="006216C5" w:rsidRPr="008879B0" w:rsidTr="006B5CC7">
        <w:trPr>
          <w:trHeight w:val="284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2020o48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</w:tr>
      <w:tr w:rsidR="008879B0" w:rsidRPr="008879B0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79B0" w:rsidRPr="00CB051F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b/>
                <w:kern w:val="0"/>
              </w:rPr>
            </w:pPr>
            <w:r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>ESU 28</w:t>
            </w:r>
            <w:r w:rsidR="008462E7"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 xml:space="preserve"> (</w:t>
            </w:r>
            <w:r w:rsidR="008462E7" w:rsidRPr="00CB051F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Semperula wallacei</w:t>
            </w:r>
            <w:r w:rsidR="008462E7"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8879B0" w:rsidRPr="00CB051F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i/>
                <w:kern w:val="0"/>
              </w:rPr>
            </w:pPr>
          </w:p>
        </w:tc>
      </w:tr>
      <w:tr w:rsidR="00CB051F" w:rsidRPr="008879B0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widowControl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kin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3</w:t>
            </w:r>
          </w:p>
        </w:tc>
      </w:tr>
      <w:tr w:rsidR="00CB051F" w:rsidRPr="008879B0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HC62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4</w:t>
            </w:r>
          </w:p>
        </w:tc>
      </w:tr>
      <w:tr w:rsidR="00CB051F" w:rsidRPr="008879B0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HC62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3</w:t>
            </w:r>
          </w:p>
        </w:tc>
      </w:tr>
      <w:tr w:rsidR="00CB051F" w:rsidRPr="008879B0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HC622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2</w:t>
            </w:r>
          </w:p>
        </w:tc>
      </w:tr>
      <w:tr w:rsidR="00CB051F" w:rsidRPr="008879B0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HC745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5</w:t>
            </w:r>
          </w:p>
        </w:tc>
      </w:tr>
      <w:tr w:rsidR="00CB051F" w:rsidRPr="008879B0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HC74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B051F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6</w:t>
            </w:r>
          </w:p>
        </w:tc>
      </w:tr>
      <w:tr w:rsidR="008879B0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79B0" w:rsidRPr="00CB051F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b/>
                <w:kern w:val="0"/>
              </w:rPr>
            </w:pPr>
            <w:r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>ESU 29</w:t>
            </w:r>
            <w:r w:rsidR="008462E7"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 xml:space="preserve"> (</w:t>
            </w:r>
            <w:r w:rsidR="008462E7" w:rsidRPr="00CB051F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Semperula wallacei</w:t>
            </w:r>
            <w:r w:rsidR="008462E7"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8879B0" w:rsidRPr="00CB051F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i/>
                <w:kern w:val="0"/>
              </w:rPr>
            </w:pP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widowControl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2020o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6</w:t>
            </w: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HC1229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1</w:t>
            </w:r>
          </w:p>
        </w:tc>
      </w:tr>
      <w:tr w:rsidR="008879B0" w:rsidRPr="006F486E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79B0" w:rsidRPr="00CB051F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b/>
                <w:kern w:val="0"/>
              </w:rPr>
            </w:pPr>
            <w:r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>ESU 30</w:t>
            </w:r>
            <w:r w:rsidR="008462E7"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 xml:space="preserve"> (Veronicellidae sp.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8879B0" w:rsidRPr="00CB051F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</w:tr>
      <w:tr w:rsidR="006216C5" w:rsidRPr="006F486E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widowControl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9</w:t>
            </w:r>
          </w:p>
        </w:tc>
      </w:tr>
      <w:tr w:rsidR="006216C5" w:rsidRPr="006F486E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9</w:t>
            </w:r>
          </w:p>
        </w:tc>
      </w:tr>
      <w:tr w:rsidR="006216C5" w:rsidRPr="006F486E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</w:tc>
      </w:tr>
      <w:tr w:rsidR="006216C5" w:rsidRPr="006F486E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HC745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</w:tr>
      <w:tr w:rsidR="008879B0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879B0" w:rsidRPr="00CB051F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b/>
                <w:kern w:val="0"/>
              </w:rPr>
            </w:pPr>
            <w:r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>ESU 31</w:t>
            </w:r>
            <w:r w:rsidR="008462E7"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 xml:space="preserve"> (</w:t>
            </w:r>
            <w:r w:rsidR="008462E7" w:rsidRPr="00CB051F">
              <w:rPr>
                <w:rFonts w:ascii="Times New Roman" w:eastAsia="ＭＳ Ｐゴシック" w:hAnsi="Times New Roman" w:cs="Times New Roman"/>
                <w:b/>
                <w:i/>
                <w:kern w:val="0"/>
              </w:rPr>
              <w:t>Laevicaulis alte</w:t>
            </w:r>
            <w:r w:rsidR="008462E7" w:rsidRPr="00CB051F">
              <w:rPr>
                <w:rFonts w:ascii="Times New Roman" w:eastAsia="ＭＳ Ｐゴシック" w:hAnsi="Times New Roman" w:cs="Times New Roman"/>
                <w:b/>
                <w:kern w:val="0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8879B0" w:rsidRPr="00CB051F" w:rsidRDefault="008879B0" w:rsidP="006B5CC7">
            <w:pPr>
              <w:widowControl/>
              <w:rPr>
                <w:rFonts w:ascii="Times New Roman" w:eastAsia="ＭＳ Ｐゴシック" w:hAnsi="Times New Roman" w:cs="Times New Roman"/>
                <w:i/>
                <w:kern w:val="0"/>
              </w:rPr>
            </w:pP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widowControl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2020o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7</w:t>
            </w: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2020o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4</w:t>
            </w: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0</w:t>
            </w: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1</w:t>
            </w: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5</w:t>
            </w: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4</w:t>
            </w: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4</w:t>
            </w: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3</w:t>
            </w:r>
          </w:p>
        </w:tc>
      </w:tr>
      <w:tr w:rsidR="006216C5" w:rsidRPr="00AF10F7" w:rsidTr="006B5CC7">
        <w:trPr>
          <w:trHeight w:val="284"/>
        </w:trPr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216C5" w:rsidRPr="00CB051F" w:rsidRDefault="00CB051F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Mo-</w:t>
            </w:r>
            <w:r w:rsidR="006216C5" w:rsidRPr="00CB051F">
              <w:rPr>
                <w:rFonts w:ascii="Times New Roman" w:eastAsia="游ゴシック" w:hAnsi="Times New Roman" w:cs="Times New Roman"/>
                <w:color w:val="000000"/>
              </w:rPr>
              <w:t>kin2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6216C5" w:rsidRPr="00CB051F" w:rsidRDefault="006216C5" w:rsidP="006B5CC7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CB051F">
              <w:rPr>
                <w:rFonts w:ascii="Times New Roman" w:eastAsia="游ゴシック" w:hAnsi="Times New Roman" w:cs="Times New Roman"/>
                <w:color w:val="000000"/>
              </w:rPr>
              <w:t>18</w:t>
            </w:r>
          </w:p>
        </w:tc>
      </w:tr>
    </w:tbl>
    <w:p w:rsidR="008879B0" w:rsidRDefault="008879B0"/>
    <w:sectPr w:rsidR="008879B0" w:rsidSect="00F5315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H257V517K897O528"/>
    <w:docVar w:name="paperpile-doc-name" w:val="Table S2.docx"/>
  </w:docVars>
  <w:rsids>
    <w:rsidRoot w:val="008879B0"/>
    <w:rsid w:val="001B6816"/>
    <w:rsid w:val="002172FC"/>
    <w:rsid w:val="00351F2E"/>
    <w:rsid w:val="00491814"/>
    <w:rsid w:val="006216C5"/>
    <w:rsid w:val="006B5CC7"/>
    <w:rsid w:val="006C41BD"/>
    <w:rsid w:val="00781D53"/>
    <w:rsid w:val="007E3B44"/>
    <w:rsid w:val="008462E7"/>
    <w:rsid w:val="008879B0"/>
    <w:rsid w:val="00896AD4"/>
    <w:rsid w:val="008A6AB0"/>
    <w:rsid w:val="00902C0C"/>
    <w:rsid w:val="00B365DD"/>
    <w:rsid w:val="00CB051F"/>
    <w:rsid w:val="00CE4DE7"/>
    <w:rsid w:val="00D042FF"/>
    <w:rsid w:val="00D74D59"/>
    <w:rsid w:val="00DC6FFA"/>
    <w:rsid w:val="00EC5495"/>
    <w:rsid w:val="00EC5F30"/>
    <w:rsid w:val="00F5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F2FAC"/>
  <w15:chartTrackingRefBased/>
  <w15:docId w15:val="{BFFBE57D-EA01-724D-AE3F-237D1D00E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79B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Hirano</dc:creator>
  <cp:keywords/>
  <dc:description/>
  <cp:lastModifiedBy>Takahiro Hirano</cp:lastModifiedBy>
  <cp:revision>19</cp:revision>
  <dcterms:created xsi:type="dcterms:W3CDTF">2022-01-22T13:13:00Z</dcterms:created>
  <dcterms:modified xsi:type="dcterms:W3CDTF">2022-01-30T06:00:00Z</dcterms:modified>
</cp:coreProperties>
</file>